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290B2F7B" w14:textId="77777777" w:rsidR="00BA17E9" w:rsidRDefault="00BA17E9"/>
    <w:p w14:paraId="2D295D06" w14:textId="77777777" w:rsidR="00BA17E9" w:rsidRPr="00BA17E9" w:rsidRDefault="00BA17E9" w:rsidP="00BA17E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t xml:space="preserve">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      2     3    4    5      6     7    L</w:t>
      </w:r>
    </w:p>
    <w:p w14:paraId="26E272C4" w14:textId="77777777" w:rsidR="00081FB7" w:rsidRDefault="00681909">
      <w:r>
        <w:rPr>
          <w:noProof/>
        </w:rPr>
        <w:pict w14:anchorId="6EED5230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7" type="#_x0000_t202" style="position:absolute;margin-left:207.65pt;margin-top:16.3pt;width:49.2pt;height:27.35pt;z-index:251659264" stroked="f">
            <v:textbox style="mso-next-textbox:#_x0000_s1027">
              <w:txbxContent>
                <w:p w14:paraId="75F4807E" w14:textId="77777777" w:rsidR="00DA4E14" w:rsidRDefault="00DA4E14" w:rsidP="00DA4E14">
                  <w:r>
                    <w:t>1500bp</w:t>
                  </w:r>
                </w:p>
              </w:txbxContent>
            </v:textbox>
          </v:shape>
        </w:pict>
      </w:r>
      <w:r>
        <w:rPr>
          <w:noProof/>
        </w:rPr>
        <w:pict w14:anchorId="2176E6F6"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_x0000_s1026" type="#_x0000_t32" style="position:absolute;margin-left:171.65pt;margin-top:27.5pt;width:36pt;height:.05pt;flip:x;z-index:251658240" o:connectortype="straight">
            <v:stroke endarrow="block"/>
          </v:shape>
        </w:pict>
      </w:r>
      <w:r w:rsidR="00BA17E9" w:rsidRPr="00BA17E9">
        <w:rPr>
          <w:noProof/>
        </w:rPr>
        <w:drawing>
          <wp:inline distT="0" distB="0" distL="0" distR="0" wp14:anchorId="69873804" wp14:editId="037CEAB1">
            <wp:extent cx="2304020" cy="1353238"/>
            <wp:effectExtent l="19050" t="0" r="1030" b="0"/>
            <wp:docPr id="3" name="Picture 1" descr="C:\Documents and Settings\Administrator\Local Settings\Temporary Internet Files\Content.Word\gel3 sample13-19 ucp stool batch3 16S 21-1-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Local Settings\Temporary Internet Files\Content.Word\gel3 sample13-19 ucp stool batch3 16S 21-1-19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  <a:lum bright="-18000" contrast="9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710" cy="1358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599CE6" w14:textId="77777777" w:rsidR="00AB7C54" w:rsidRPr="006C5A65" w:rsidRDefault="00AB7C54" w:rsidP="00AB7C54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 w:rsidRPr="006C5A65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S</w:t>
      </w:r>
      <w:r w:rsidRPr="006C5A65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1</w:t>
      </w:r>
    </w:p>
    <w:p w14:paraId="6B3BC479" w14:textId="509ADBC2" w:rsidR="00DA4E14" w:rsidRPr="00681909" w:rsidRDefault="00AB7C54" w:rsidP="0068190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A65">
        <w:rPr>
          <w:rFonts w:ascii="Times New Roman" w:hAnsi="Times New Roman" w:cs="Times New Roman"/>
          <w:sz w:val="24"/>
          <w:szCs w:val="24"/>
        </w:rPr>
        <w:t xml:space="preserve">Gel picture of PCR product obtained on amplification of 1500bp 16S </w:t>
      </w:r>
      <w:proofErr w:type="spellStart"/>
      <w:r w:rsidRPr="006C5A65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6C5A65">
        <w:rPr>
          <w:rFonts w:ascii="Times New Roman" w:hAnsi="Times New Roman" w:cs="Times New Roman"/>
          <w:sz w:val="24"/>
          <w:szCs w:val="24"/>
        </w:rPr>
        <w:t xml:space="preserve"> fragment from C1-C9 region in representative </w:t>
      </w:r>
      <w:r>
        <w:rPr>
          <w:rFonts w:ascii="Times New Roman" w:hAnsi="Times New Roman" w:cs="Times New Roman"/>
          <w:sz w:val="24"/>
          <w:szCs w:val="24"/>
        </w:rPr>
        <w:t>sampl</w:t>
      </w:r>
      <w:r w:rsidRPr="006C5A65">
        <w:rPr>
          <w:rFonts w:ascii="Times New Roman" w:hAnsi="Times New Roman" w:cs="Times New Roman"/>
          <w:sz w:val="24"/>
          <w:szCs w:val="24"/>
        </w:rPr>
        <w:t>es. Lane1-</w:t>
      </w:r>
      <w:r w:rsidRPr="006C5A65">
        <w:rPr>
          <w:rFonts w:ascii="Times New Roman" w:eastAsia="Times New Roman" w:hAnsi="Times New Roman" w:cs="Times New Roman"/>
          <w:sz w:val="24"/>
          <w:szCs w:val="24"/>
        </w:rPr>
        <w:t xml:space="preserve"> KOL18B3-13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C5A65">
        <w:rPr>
          <w:rFonts w:ascii="Times New Roman" w:eastAsia="Times New Roman" w:hAnsi="Times New Roman" w:cs="Times New Roman"/>
          <w:sz w:val="24"/>
          <w:szCs w:val="24"/>
        </w:rPr>
        <w:t>2-</w:t>
      </w:r>
      <w:r w:rsidRPr="006C5A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OL18B3-14,</w:t>
      </w:r>
      <w:r w:rsidR="006819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Pr="006C5A65">
        <w:rPr>
          <w:rFonts w:ascii="Times New Roman" w:eastAsia="Times New Roman" w:hAnsi="Times New Roman" w:cs="Times New Roman"/>
          <w:color w:val="000000"/>
          <w:sz w:val="24"/>
          <w:szCs w:val="24"/>
        </w:rPr>
        <w:t>3- KOL18B3-15, 4-KOL18B3-16,</w:t>
      </w:r>
      <w:r w:rsidR="006819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C5A65">
        <w:rPr>
          <w:rFonts w:ascii="Times New Roman" w:eastAsia="Times New Roman" w:hAnsi="Times New Roman" w:cs="Times New Roman"/>
          <w:color w:val="000000"/>
          <w:sz w:val="24"/>
          <w:szCs w:val="24"/>
        </w:rPr>
        <w:t>5- KOL18B3-17,</w:t>
      </w:r>
      <w:r w:rsidR="00681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- KOL18B3-18</w:t>
      </w:r>
      <w:r w:rsidRPr="006C5A65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7- N16961, </w:t>
      </w:r>
      <w:r w:rsidRPr="006C5A65">
        <w:rPr>
          <w:rFonts w:ascii="Times New Roman" w:eastAsia="Times New Roman" w:hAnsi="Times New Roman" w:cs="Times New Roman"/>
          <w:color w:val="000000"/>
          <w:sz w:val="24"/>
          <w:szCs w:val="24"/>
        </w:rPr>
        <w:t>L-1KB DNA Ladder</w:t>
      </w:r>
    </w:p>
    <w:sectPr w:rsidR="00DA4E14" w:rsidRPr="00681909" w:rsidSect="00081FB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7488BF3C" w14:textId="77777777" w:rsidR="00A86D93" w:rsidRDefault="00A86D93" w:rsidP="00BA17E9">
      <w:pPr>
        <w:spacing w:after="0" w:line="240" w:lineRule="auto"/>
      </w:pPr>
      <w:r>
        <w:separator/>
      </w:r>
    </w:p>
  </w:endnote>
  <w:endnote w:type="continuationSeparator" w:id="0">
    <w:p w14:paraId="29110657" w14:textId="77777777" w:rsidR="00A86D93" w:rsidRDefault="00A86D93" w:rsidP="00BA1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6A4437BA" w14:textId="77777777" w:rsidR="00A86D93" w:rsidRDefault="00A86D93" w:rsidP="00BA17E9">
      <w:pPr>
        <w:spacing w:after="0" w:line="240" w:lineRule="auto"/>
      </w:pPr>
      <w:r>
        <w:separator/>
      </w:r>
    </w:p>
  </w:footnote>
  <w:footnote w:type="continuationSeparator" w:id="0">
    <w:p w14:paraId="5F281106" w14:textId="77777777" w:rsidR="00A86D93" w:rsidRDefault="00A86D93" w:rsidP="00BA17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ACB7F" w14:textId="77777777" w:rsidR="00BA17E9" w:rsidRDefault="00BA17E9">
    <w:pPr>
      <w:pStyle w:val="Header"/>
    </w:pPr>
  </w:p>
  <w:p w14:paraId="3A5D8B2C" w14:textId="77777777" w:rsidR="00BA17E9" w:rsidRDefault="00BA17E9">
    <w:pPr>
      <w:pStyle w:val="Header"/>
    </w:pPr>
  </w:p>
  <w:p w14:paraId="31B0EE21" w14:textId="77777777" w:rsidR="00BA17E9" w:rsidRDefault="00BA17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A17E9"/>
    <w:rsid w:val="00081FB7"/>
    <w:rsid w:val="00681909"/>
    <w:rsid w:val="00832674"/>
    <w:rsid w:val="00A86D93"/>
    <w:rsid w:val="00AB7C54"/>
    <w:rsid w:val="00BA17E9"/>
    <w:rsid w:val="00DA4E14"/>
    <w:rsid w:val="00DB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  <w14:docId w14:val="34B19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A1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7E9"/>
  </w:style>
  <w:style w:type="paragraph" w:styleId="Footer">
    <w:name w:val="footer"/>
    <w:basedOn w:val="Normal"/>
    <w:link w:val="FooterChar"/>
    <w:uiPriority w:val="99"/>
    <w:semiHidden/>
    <w:unhideWhenUsed/>
    <w:rsid w:val="00BA1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17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4</Characters>
  <Application>Microsoft Macintosh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TUPARNA DE</cp:lastModifiedBy>
  <cp:revision>6</cp:revision>
  <dcterms:created xsi:type="dcterms:W3CDTF">2019-06-28T12:36:00Z</dcterms:created>
  <dcterms:modified xsi:type="dcterms:W3CDTF">2019-06-29T16:39:00Z</dcterms:modified>
</cp:coreProperties>
</file>